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A93BCE" w:rsidR="00F102CC" w:rsidRPr="003D5AF6" w:rsidRDefault="00F62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21FDC12" w:rsidR="00F102CC" w:rsidRPr="003D5AF6" w:rsidRDefault="0037264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68201B" w:rsidR="00F102CC" w:rsidRPr="003D5AF6" w:rsidRDefault="00F62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A49695" w:rsidR="00F102CC" w:rsidRPr="003D5AF6" w:rsidRDefault="00F62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31A5BF" w:rsidR="00F102CC" w:rsidRPr="003D5AF6" w:rsidRDefault="00F62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C8200B" w:rsidR="00F102CC" w:rsidRPr="003D5AF6" w:rsidRDefault="00F628A2">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B08580" w:rsidR="00F102CC" w:rsidRPr="003D5AF6" w:rsidRDefault="00F62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FE55BF" w:rsidR="00F102CC" w:rsidRPr="003D5AF6" w:rsidRDefault="00F62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2C367C" w:rsidR="00F102CC" w:rsidRPr="003D5AF6" w:rsidRDefault="00F628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33126F" w:rsidR="00F102CC" w:rsidRDefault="00F628A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56E891"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24DE04"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A0D69E0"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78F6A54"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52486C8"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649ACDC"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13222DB"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74F04B04"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F9D24F4"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3EEEE50"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485AA06"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6D87E93"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A7C9170"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57CD5F1"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372644">
              <w:rPr>
                <w:rFonts w:ascii="Noto Sans" w:eastAsia="Noto Sans" w:hAnsi="Noto Sans" w:cs="Noto Sans"/>
                <w:bCs/>
                <w:color w:val="434343"/>
                <w:sz w:val="18"/>
                <w:szCs w:val="18"/>
              </w:rPr>
              <w:t>e</w:t>
            </w:r>
            <w:r>
              <w:rPr>
                <w:rFonts w:ascii="Noto Sans" w:eastAsia="Noto Sans" w:hAnsi="Noto Sans" w:cs="Noto Sans"/>
                <w:bCs/>
                <w:color w:val="434343"/>
                <w:sz w:val="18"/>
                <w:szCs w:val="18"/>
              </w:rPr>
              <w:t>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C0F356F"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7BB7061"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CD2F7E2"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47C46E3"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41122B4"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06D1A7F"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49E6270"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6E0F6DA" w:rsidR="00F102CC" w:rsidRPr="003D5AF6" w:rsidRDefault="00F628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A9A847" w14:textId="77777777" w:rsidR="00481270" w:rsidRDefault="00481270">
      <w:r>
        <w:separator/>
      </w:r>
    </w:p>
  </w:endnote>
  <w:endnote w:type="continuationSeparator" w:id="0">
    <w:p w14:paraId="258CB421" w14:textId="77777777" w:rsidR="00481270" w:rsidRDefault="00481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90A5C3" w14:textId="77777777" w:rsidR="00481270" w:rsidRDefault="00481270">
      <w:r>
        <w:separator/>
      </w:r>
    </w:p>
  </w:footnote>
  <w:footnote w:type="continuationSeparator" w:id="0">
    <w:p w14:paraId="4AD63E66" w14:textId="77777777" w:rsidR="00481270" w:rsidRDefault="004812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35FFA"/>
    <w:rsid w:val="001B3BCC"/>
    <w:rsid w:val="002209A8"/>
    <w:rsid w:val="00372644"/>
    <w:rsid w:val="003D5AF6"/>
    <w:rsid w:val="00400C53"/>
    <w:rsid w:val="00427975"/>
    <w:rsid w:val="00481270"/>
    <w:rsid w:val="004E2C31"/>
    <w:rsid w:val="005B0259"/>
    <w:rsid w:val="007054B6"/>
    <w:rsid w:val="0078687E"/>
    <w:rsid w:val="007A7287"/>
    <w:rsid w:val="008A5E10"/>
    <w:rsid w:val="009C7B26"/>
    <w:rsid w:val="00A11E52"/>
    <w:rsid w:val="00A26A38"/>
    <w:rsid w:val="00B2483D"/>
    <w:rsid w:val="00BD41E9"/>
    <w:rsid w:val="00C03619"/>
    <w:rsid w:val="00C84413"/>
    <w:rsid w:val="00F102CC"/>
    <w:rsid w:val="00F628A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F628A2"/>
    <w:rPr>
      <w:sz w:val="16"/>
      <w:szCs w:val="16"/>
    </w:rPr>
  </w:style>
  <w:style w:type="paragraph" w:styleId="CommentText">
    <w:name w:val="annotation text"/>
    <w:basedOn w:val="Normal"/>
    <w:link w:val="CommentTextChar"/>
    <w:uiPriority w:val="99"/>
    <w:unhideWhenUsed/>
    <w:rsid w:val="00F628A2"/>
    <w:rPr>
      <w:sz w:val="20"/>
      <w:szCs w:val="20"/>
    </w:rPr>
  </w:style>
  <w:style w:type="character" w:customStyle="1" w:styleId="CommentTextChar">
    <w:name w:val="Comment Text Char"/>
    <w:basedOn w:val="DefaultParagraphFont"/>
    <w:link w:val="CommentText"/>
    <w:uiPriority w:val="99"/>
    <w:rsid w:val="00F628A2"/>
    <w:rPr>
      <w:sz w:val="20"/>
      <w:szCs w:val="20"/>
    </w:rPr>
  </w:style>
  <w:style w:type="paragraph" w:styleId="CommentSubject">
    <w:name w:val="annotation subject"/>
    <w:basedOn w:val="CommentText"/>
    <w:next w:val="CommentText"/>
    <w:link w:val="CommentSubjectChar"/>
    <w:uiPriority w:val="99"/>
    <w:semiHidden/>
    <w:unhideWhenUsed/>
    <w:rsid w:val="00F628A2"/>
    <w:rPr>
      <w:b/>
      <w:bCs/>
    </w:rPr>
  </w:style>
  <w:style w:type="character" w:customStyle="1" w:styleId="CommentSubjectChar">
    <w:name w:val="Comment Subject Char"/>
    <w:basedOn w:val="CommentTextChar"/>
    <w:link w:val="CommentSubject"/>
    <w:uiPriority w:val="99"/>
    <w:semiHidden/>
    <w:rsid w:val="00F628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27</Words>
  <Characters>813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h, Thomas L.</dc:creator>
  <cp:lastModifiedBy>Kash, Thomas L.</cp:lastModifiedBy>
  <cp:revision>3</cp:revision>
  <dcterms:created xsi:type="dcterms:W3CDTF">2025-11-11T17:51:00Z</dcterms:created>
  <dcterms:modified xsi:type="dcterms:W3CDTF">2025-11-11T18:29:00Z</dcterms:modified>
</cp:coreProperties>
</file>